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93543" w14:textId="3E78AFEE" w:rsidR="00D9505D" w:rsidRDefault="00D9505D">
      <w:r>
        <w:rPr>
          <w:noProof/>
        </w:rPr>
        <w:drawing>
          <wp:anchor distT="0" distB="0" distL="114300" distR="114300" simplePos="0" relativeHeight="251658240" behindDoc="0" locked="0" layoutInCell="1" allowOverlap="1" wp14:anchorId="3702258A" wp14:editId="0D3DA24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399790" cy="764857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 revis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9790" cy="7648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7B1DF6" w14:textId="26DAB5A3" w:rsidR="00D9505D" w:rsidRPr="00995660" w:rsidRDefault="008E35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660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proofErr w:type="gramStart"/>
      <w:r w:rsidR="00995660" w:rsidRPr="00995660">
        <w:rPr>
          <w:rFonts w:ascii="Times New Roman" w:hAnsi="Times New Roman" w:cs="Times New Roman"/>
          <w:b/>
          <w:bCs/>
          <w:sz w:val="24"/>
          <w:szCs w:val="24"/>
        </w:rPr>
        <w:t>Proportion of social stigma,</w:t>
      </w:r>
      <w:proofErr w:type="gramEnd"/>
      <w:r w:rsidR="00995660" w:rsidRPr="00995660">
        <w:rPr>
          <w:rFonts w:ascii="Times New Roman" w:hAnsi="Times New Roman" w:cs="Times New Roman"/>
          <w:b/>
          <w:bCs/>
          <w:sz w:val="24"/>
          <w:szCs w:val="24"/>
        </w:rPr>
        <w:t xml:space="preserve"> anticipated stigma, and depression among the participants.</w:t>
      </w:r>
    </w:p>
    <w:sectPr w:rsidR="00D9505D" w:rsidRPr="00995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2C"/>
    <w:rsid w:val="0005132C"/>
    <w:rsid w:val="006663D5"/>
    <w:rsid w:val="008E356F"/>
    <w:rsid w:val="00995660"/>
    <w:rsid w:val="00D9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EBA87A"/>
  <w15:chartTrackingRefBased/>
  <w15:docId w15:val="{53C396F2-7A84-4E5D-A222-111ED303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6</Characters>
  <Application>Microsoft Office Word</Application>
  <DocSecurity>0</DocSecurity>
  <Lines>3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Md Abdullah Saeed Khan</cp:lastModifiedBy>
  <cp:revision>4</cp:revision>
  <dcterms:created xsi:type="dcterms:W3CDTF">2025-10-17T17:06:00Z</dcterms:created>
  <dcterms:modified xsi:type="dcterms:W3CDTF">2025-11-0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b9738b-9a76-4914-a1f1-f720fd427989</vt:lpwstr>
  </property>
</Properties>
</file>